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1F4" w:rsidRDefault="00DA31F4" w:rsidP="00DA31F4">
      <w:pPr>
        <w:pStyle w:val="Heading1"/>
        <w:spacing w:before="0" w:after="0" w:line="480" w:lineRule="auto"/>
      </w:pPr>
      <w:r>
        <w:t>A</w:t>
      </w:r>
      <w:r>
        <w:t>dditional File</w:t>
      </w:r>
      <w:bookmarkStart w:id="0" w:name="_GoBack"/>
      <w:bookmarkEnd w:id="0"/>
      <w:r>
        <w:t xml:space="preserve"> 1: List of Sites and Institutional Review Boards for the VISTA study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3898"/>
        <w:gridCol w:w="3900"/>
      </w:tblGrid>
      <w:tr w:rsidR="00DA31F4" w:rsidTr="00DA31F4"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no.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 Location</w:t>
            </w:r>
          </w:p>
        </w:tc>
        <w:tc>
          <w:tcPr>
            <w:tcW w:w="2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itutional Review Board</w:t>
            </w:r>
          </w:p>
        </w:tc>
      </w:tr>
      <w:tr w:rsidR="00DA31F4" w:rsidTr="00DA31F4"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1</w:t>
            </w:r>
          </w:p>
        </w:tc>
        <w:tc>
          <w:tcPr>
            <w:tcW w:w="21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emorial Hermann-Memorial City Hospital, Houston, TX, USA</w:t>
            </w:r>
          </w:p>
        </w:tc>
        <w:tc>
          <w:tcPr>
            <w:tcW w:w="21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PHS/AWC Office, University Center Tower, Houston, TX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2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Texas Southwestern Medical Center, Dallas, TX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nstitutional Review Board, </w:t>
            </w:r>
            <w:proofErr w:type="gram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University of Texas Southwestern Medical Center at Dallas, Dallas, TX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3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CLA Medical Center, Los Angeles, C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ffice for Protection of Research Subjects (OPRS), Los Angeles, C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4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 of the University of Pennsylvania, Philadelphia, P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Pennsylvania, Office of Regulatory Affairs, Philadelphia, P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7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ishar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emorial Hospital, Indianapolis, IN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diana University Purdue University Indianapolis, Research Sponsored Programs, Indianapolis, IN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08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oston Medical Center, Boston, M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Institutional Review Board, Olympia, W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2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arborview Medical Center, Seattle, W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Institutional Review Board, Olympia, W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4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homas Jefferson University, Philadelphia, P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nstitutional Review Board, Thomas Jefferson University, Office of Scientific Affairs, Philadelphia, P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5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PMC-Shadyside Hospital, Pittsburgh, P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Institutional Review Board, Olympia, W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6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Arkansas for Medical Sciences, Little Rock, AR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Arkansas for Medical Sciences, Institutional Review Board, Little Rock, AR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7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Virginia Health System, Charlottesville, V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Virginia, Human Investigation Committee, Charlottesville, V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8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Rochester, Rochester, NY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Institutional Review Board, Olympia, W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19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ayo Clinic, Rochester, MN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ayo Foundation Institutional Review Board, Rochester, MN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0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Maryland School of Medicine, Baltimore, MD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Human Protection Research Office/IRB, University of Maryland at Baltimore, Baltimore, MD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1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AC + USC Medical Center, Los Angeles, C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 of Southern California Health Science Campus Institutional Review Board, LAC + USC Medical Center, Los Angeles, C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2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agee Women’s Hospital, Pittsburgh, P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 Institutional Review Board, Olympia, W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3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ma Linda University School of Medicine, Loma Linda, C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ma Linda University Institutional Review Board, Loma Linda, CA, USA</w:t>
            </w:r>
          </w:p>
        </w:tc>
      </w:tr>
      <w:tr w:rsidR="00DA31F4" w:rsidTr="00DA31F4">
        <w:tc>
          <w:tcPr>
            <w:tcW w:w="781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4</w:t>
            </w:r>
          </w:p>
        </w:tc>
        <w:tc>
          <w:tcPr>
            <w:tcW w:w="2109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Long Beach Memorial Medical Center, Long Beach, CA, USA</w:t>
            </w:r>
          </w:p>
        </w:tc>
        <w:tc>
          <w:tcPr>
            <w:tcW w:w="2110" w:type="pct"/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emorial Health Services Office of Research Administration, Long Beach Medical Center, Long Beach, CA, USA</w:t>
            </w:r>
          </w:p>
        </w:tc>
      </w:tr>
      <w:tr w:rsidR="00DA31F4" w:rsidTr="00DA31F4"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25</w:t>
            </w:r>
          </w:p>
        </w:tc>
        <w:tc>
          <w:tcPr>
            <w:tcW w:w="21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anderbilt University Medical Center, Nashville, TN, USA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31F4" w:rsidRDefault="00DA31F4">
            <w:pPr>
              <w:pStyle w:val="Heading1"/>
              <w:spacing w:before="0" w:after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Vanderbilt University Institutional Review Board, Nashville, TN, USA</w:t>
            </w:r>
          </w:p>
        </w:tc>
      </w:tr>
    </w:tbl>
    <w:p w:rsidR="0043487F" w:rsidRPr="00DA31F4" w:rsidRDefault="0043487F" w:rsidP="00DA31F4">
      <w:pPr>
        <w:spacing w:line="240" w:lineRule="auto"/>
        <w:rPr>
          <w:rFonts w:ascii="Arial" w:hAnsi="Arial" w:cs="Arial"/>
          <w:b/>
          <w:bCs/>
          <w:kern w:val="32"/>
          <w:sz w:val="32"/>
          <w:szCs w:val="32"/>
        </w:rPr>
      </w:pPr>
    </w:p>
    <w:sectPr w:rsidR="0043487F" w:rsidRPr="00DA3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1F4"/>
    <w:rsid w:val="0043487F"/>
    <w:rsid w:val="00DA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F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A31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31F4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DA31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F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A31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31F4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DA31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3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14-08-18T16:06:00Z</dcterms:created>
  <dcterms:modified xsi:type="dcterms:W3CDTF">2014-08-18T16:07:00Z</dcterms:modified>
</cp:coreProperties>
</file>